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74335" w14:textId="0068BFEF" w:rsidR="00CB6E0D" w:rsidRPr="000A0996" w:rsidRDefault="00CB6E0D" w:rsidP="00657B2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my-MM"/>
        </w:rPr>
      </w:pPr>
      <w:r w:rsidRPr="000A0996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my-MM"/>
        </w:rPr>
        <w:t>Search Terms</w:t>
      </w:r>
    </w:p>
    <w:tbl>
      <w:tblPr>
        <w:tblStyle w:val="TableGrid1"/>
        <w:tblW w:w="8110" w:type="dxa"/>
        <w:tblInd w:w="108" w:type="dxa"/>
        <w:tblLook w:val="04A0" w:firstRow="1" w:lastRow="0" w:firstColumn="1" w:lastColumn="0" w:noHBand="0" w:noVBand="1"/>
      </w:tblPr>
      <w:tblGrid>
        <w:gridCol w:w="2864"/>
        <w:gridCol w:w="3105"/>
        <w:gridCol w:w="1289"/>
        <w:gridCol w:w="852"/>
      </w:tblGrid>
      <w:tr w:rsidR="0015180F" w:rsidRPr="000A0996" w14:paraId="3112DC7E" w14:textId="77777777" w:rsidTr="0064615A">
        <w:trPr>
          <w:trHeight w:val="1169"/>
        </w:trPr>
        <w:tc>
          <w:tcPr>
            <w:tcW w:w="2864" w:type="dxa"/>
          </w:tcPr>
          <w:p w14:paraId="10A16444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uman Immunodeficiency Virus</w:t>
            </w:r>
          </w:p>
          <w:p w14:paraId="1A904EE2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V</w:t>
            </w:r>
          </w:p>
          <w:p w14:paraId="2D2F0733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V-1</w:t>
            </w:r>
          </w:p>
          <w:p w14:paraId="0033F3DE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V type 1</w:t>
            </w:r>
          </w:p>
          <w:p w14:paraId="641F31EF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3105" w:type="dxa"/>
          </w:tcPr>
          <w:p w14:paraId="1BCB9710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rocognitive</w:t>
            </w:r>
          </w:p>
          <w:p w14:paraId="6C6EFEA0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ve</w:t>
            </w:r>
          </w:p>
          <w:p w14:paraId="792B3AB4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gnition</w:t>
            </w:r>
          </w:p>
          <w:p w14:paraId="0A7811E4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ropsychiatric</w:t>
            </w:r>
          </w:p>
          <w:p w14:paraId="3B530D1A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ropsychological</w:t>
            </w:r>
          </w:p>
          <w:p w14:paraId="7C2A7DE7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ropsychology</w:t>
            </w:r>
          </w:p>
          <w:p w14:paraId="052CF07F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uropsychological functions</w:t>
            </w:r>
          </w:p>
          <w:p w14:paraId="2812E911" w14:textId="490911CD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89" w:type="dxa"/>
          </w:tcPr>
          <w:p w14:paraId="7883FC1A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order</w:t>
            </w:r>
          </w:p>
          <w:p w14:paraId="7A6B63DC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pairment</w:t>
            </w:r>
          </w:p>
          <w:p w14:paraId="04E2D6DA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ficit</w:t>
            </w:r>
          </w:p>
          <w:p w14:paraId="0D591A47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ease</w:t>
            </w:r>
          </w:p>
          <w:p w14:paraId="2E51C84C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cline</w:t>
            </w:r>
          </w:p>
          <w:p w14:paraId="127DCF6C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terioration</w:t>
            </w:r>
          </w:p>
          <w:p w14:paraId="7F8B2478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mentia</w:t>
            </w:r>
          </w:p>
          <w:p w14:paraId="1802FF51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ND</w:t>
            </w:r>
          </w:p>
          <w:p w14:paraId="4609734F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I</w:t>
            </w:r>
          </w:p>
          <w:p w14:paraId="73996FF8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ND</w:t>
            </w:r>
          </w:p>
          <w:p w14:paraId="606967DD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D</w:t>
            </w:r>
          </w:p>
        </w:tc>
        <w:tc>
          <w:tcPr>
            <w:tcW w:w="852" w:type="dxa"/>
          </w:tcPr>
          <w:p w14:paraId="46C28358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  <w:p w14:paraId="2F359CB0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ing</w:t>
            </w:r>
          </w:p>
          <w:p w14:paraId="36C8DDFC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ld*</w:t>
            </w:r>
          </w:p>
          <w:p w14:paraId="52F8E26A" w14:textId="77777777" w:rsidR="0015180F" w:rsidRPr="000A0996" w:rsidRDefault="0015180F" w:rsidP="00657B2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A099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der*</w:t>
            </w:r>
          </w:p>
        </w:tc>
      </w:tr>
    </w:tbl>
    <w:p w14:paraId="3B4752FB" w14:textId="65B8975C" w:rsidR="00CB6E0D" w:rsidRPr="000A0996" w:rsidRDefault="00290826" w:rsidP="00657B29">
      <w:pPr>
        <w:spacing w:after="0" w:line="480" w:lineRule="auto"/>
        <w:rPr>
          <w:rFonts w:ascii="Times New Roman" w:eastAsia="Times New Roman" w:hAnsi="Times New Roman" w:cs="Times New Roman"/>
          <w:b/>
          <w:bCs/>
          <w:lang w:eastAsia="en-GB" w:bidi="my-MM"/>
        </w:rPr>
      </w:pPr>
      <w:r w:rsidRPr="000A0996">
        <w:rPr>
          <w:rFonts w:ascii="Times New Roman" w:hAnsi="Times New Roman" w:cs="Times New Roman"/>
          <w:color w:val="000000"/>
          <w:sz w:val="21"/>
          <w:szCs w:val="21"/>
        </w:rPr>
        <w:t>“OR” was placed between search terms in each column and “AND” was placed between different columns.</w:t>
      </w:r>
    </w:p>
    <w:p w14:paraId="3EF8B383" w14:textId="77777777" w:rsidR="0064615A" w:rsidRDefault="0064615A" w:rsidP="00657B2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my-MM"/>
        </w:rPr>
      </w:pPr>
    </w:p>
    <w:p w14:paraId="3CB6387A" w14:textId="42833799" w:rsidR="00D232EF" w:rsidRPr="000A0996" w:rsidRDefault="00D232EF" w:rsidP="00657B2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my-MM"/>
        </w:rPr>
      </w:pPr>
      <w:r w:rsidRPr="000A0996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my-MM"/>
        </w:rPr>
        <w:t>Exemplary search in Embase Database</w:t>
      </w:r>
    </w:p>
    <w:p w14:paraId="0F53E302" w14:textId="77777777" w:rsidR="00D232EF" w:rsidRPr="000A0996" w:rsidRDefault="00D232EF" w:rsidP="00657B29">
      <w:pPr>
        <w:spacing w:after="0" w:line="480" w:lineRule="auto"/>
        <w:rPr>
          <w:rFonts w:ascii="Times New Roman" w:eastAsia="Times New Roman" w:hAnsi="Times New Roman" w:cs="Times New Roman"/>
          <w:lang w:eastAsia="en-GB" w:bidi="my-MM"/>
        </w:rPr>
      </w:pPr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(HIV* or Human Immunodeficiency Virus or Acquired Immune Deficiency Syndrome).ti. </w:t>
      </w:r>
      <w:proofErr w:type="gramStart"/>
      <w:r w:rsidRPr="000A0996">
        <w:rPr>
          <w:rFonts w:ascii="Times New Roman" w:eastAsia="Times New Roman" w:hAnsi="Times New Roman" w:cs="Times New Roman"/>
          <w:lang w:eastAsia="en-GB" w:bidi="my-MM"/>
        </w:rPr>
        <w:t>and</w:t>
      </w:r>
      <w:proofErr w:type="gramEnd"/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 (neurocognitive or cognitive or cognition or Neuropsychiatric or </w:t>
      </w:r>
      <w:proofErr w:type="spellStart"/>
      <w:r w:rsidRPr="000A0996">
        <w:rPr>
          <w:rFonts w:ascii="Times New Roman" w:eastAsia="Times New Roman" w:hAnsi="Times New Roman" w:cs="Times New Roman"/>
          <w:lang w:eastAsia="en-GB" w:bidi="my-MM"/>
        </w:rPr>
        <w:t>Neuropsycholog</w:t>
      </w:r>
      <w:proofErr w:type="spellEnd"/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*).ab. and (Disorder* or Impairment* or deficit* or decline or performance or function* or disease* or deterioration or dementia or defect* or </w:t>
      </w:r>
      <w:proofErr w:type="spellStart"/>
      <w:r w:rsidRPr="000A0996">
        <w:rPr>
          <w:rFonts w:ascii="Times New Roman" w:eastAsia="Times New Roman" w:hAnsi="Times New Roman" w:cs="Times New Roman"/>
          <w:lang w:eastAsia="en-GB" w:bidi="my-MM"/>
        </w:rPr>
        <w:t>accentuat</w:t>
      </w:r>
      <w:proofErr w:type="spellEnd"/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* or </w:t>
      </w:r>
      <w:proofErr w:type="spellStart"/>
      <w:r w:rsidRPr="000A0996">
        <w:rPr>
          <w:rFonts w:ascii="Times New Roman" w:eastAsia="Times New Roman" w:hAnsi="Times New Roman" w:cs="Times New Roman"/>
          <w:lang w:eastAsia="en-GB" w:bidi="my-MM"/>
        </w:rPr>
        <w:t>accelerat</w:t>
      </w:r>
      <w:proofErr w:type="spellEnd"/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* or dysfunction* or status* </w:t>
      </w:r>
      <w:proofErr w:type="spellStart"/>
      <w:r w:rsidRPr="000A0996">
        <w:rPr>
          <w:rFonts w:ascii="Times New Roman" w:eastAsia="Times New Roman" w:hAnsi="Times New Roman" w:cs="Times New Roman"/>
          <w:lang w:eastAsia="en-GB" w:bidi="my-MM"/>
        </w:rPr>
        <w:t>activit</w:t>
      </w:r>
      <w:proofErr w:type="spellEnd"/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* or </w:t>
      </w:r>
      <w:proofErr w:type="spellStart"/>
      <w:r w:rsidRPr="000A0996">
        <w:rPr>
          <w:rFonts w:ascii="Times New Roman" w:eastAsia="Times New Roman" w:hAnsi="Times New Roman" w:cs="Times New Roman"/>
          <w:lang w:eastAsia="en-GB" w:bidi="my-MM"/>
        </w:rPr>
        <w:t>abilit</w:t>
      </w:r>
      <w:proofErr w:type="spellEnd"/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* or outcome* or dispersion).ti. </w:t>
      </w:r>
      <w:proofErr w:type="gramStart"/>
      <w:r w:rsidRPr="000A0996">
        <w:rPr>
          <w:rFonts w:ascii="Times New Roman" w:eastAsia="Times New Roman" w:hAnsi="Times New Roman" w:cs="Times New Roman"/>
          <w:lang w:eastAsia="en-GB" w:bidi="my-MM"/>
        </w:rPr>
        <w:t>and</w:t>
      </w:r>
      <w:proofErr w:type="gramEnd"/>
      <w:r w:rsidRPr="000A0996">
        <w:rPr>
          <w:rFonts w:ascii="Times New Roman" w:eastAsia="Times New Roman" w:hAnsi="Times New Roman" w:cs="Times New Roman"/>
          <w:lang w:eastAsia="en-GB" w:bidi="my-MM"/>
        </w:rPr>
        <w:t xml:space="preserve"> (age* or aging or old* or elder*).ti.</w:t>
      </w:r>
    </w:p>
    <w:p w14:paraId="2B94085A" w14:textId="28D8CF8B" w:rsidR="00C763AF" w:rsidRPr="000A0996" w:rsidRDefault="00C763AF" w:rsidP="00657B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1CB54B3" w14:textId="77777777" w:rsidR="005E15E0" w:rsidRPr="000A0996" w:rsidRDefault="005E15E0" w:rsidP="00657B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5E15E0" w:rsidRPr="000A0996" w:rsidSect="002F3F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87400"/>
    <w:multiLevelType w:val="hybridMultilevel"/>
    <w:tmpl w:val="1A8849E0"/>
    <w:lvl w:ilvl="0" w:tplc="FFFFFFFF">
      <w:start w:val="1"/>
      <w:numFmt w:val="lowerLetter"/>
      <w:pStyle w:val="Heading3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E05BE8"/>
    <w:multiLevelType w:val="hybridMultilevel"/>
    <w:tmpl w:val="71C8710A"/>
    <w:lvl w:ilvl="0" w:tplc="0044AEF4">
      <w:start w:val="1"/>
      <w:numFmt w:val="lowerRoman"/>
      <w:pStyle w:val="Heading2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xvs0prwsatuet2r2vvdzwda29dww05d55&quot;&gt;My EndNote Library&lt;record-ids&gt;&lt;item&gt;115&lt;/item&gt;&lt;item&gt;117&lt;/item&gt;&lt;item&gt;118&lt;/item&gt;&lt;item&gt;144&lt;/item&gt;&lt;item&gt;162&lt;/item&gt;&lt;item&gt;178&lt;/item&gt;&lt;item&gt;179&lt;/item&gt;&lt;item&gt;230&lt;/item&gt;&lt;item&gt;232&lt;/item&gt;&lt;item&gt;241&lt;/item&gt;&lt;item&gt;297&lt;/item&gt;&lt;item&gt;334&lt;/item&gt;&lt;item&gt;347&lt;/item&gt;&lt;item&gt;357&lt;/item&gt;&lt;item&gt;391&lt;/item&gt;&lt;item&gt;397&lt;/item&gt;&lt;item&gt;424&lt;/item&gt;&lt;item&gt;440&lt;/item&gt;&lt;item&gt;451&lt;/item&gt;&lt;item&gt;454&lt;/item&gt;&lt;item&gt;525&lt;/item&gt;&lt;item&gt;549&lt;/item&gt;&lt;item&gt;551&lt;/item&gt;&lt;item&gt;555&lt;/item&gt;&lt;item&gt;563&lt;/item&gt;&lt;item&gt;573&lt;/item&gt;&lt;item&gt;590&lt;/item&gt;&lt;item&gt;591&lt;/item&gt;&lt;item&gt;593&lt;/item&gt;&lt;item&gt;671&lt;/item&gt;&lt;item&gt;673&lt;/item&gt;&lt;item&gt;678&lt;/item&gt;&lt;item&gt;735&lt;/item&gt;&lt;item&gt;1132&lt;/item&gt;&lt;/record-ids&gt;&lt;/item&gt;&lt;/Libraries&gt;"/>
  </w:docVars>
  <w:rsids>
    <w:rsidRoot w:val="00602370"/>
    <w:rsid w:val="000030D2"/>
    <w:rsid w:val="00015D34"/>
    <w:rsid w:val="000226A7"/>
    <w:rsid w:val="00040976"/>
    <w:rsid w:val="000455D6"/>
    <w:rsid w:val="000577C7"/>
    <w:rsid w:val="00070283"/>
    <w:rsid w:val="00073596"/>
    <w:rsid w:val="000841F6"/>
    <w:rsid w:val="00090F63"/>
    <w:rsid w:val="0009583C"/>
    <w:rsid w:val="000A0996"/>
    <w:rsid w:val="000A7CD0"/>
    <w:rsid w:val="000C238B"/>
    <w:rsid w:val="000D28CE"/>
    <w:rsid w:val="000E17A3"/>
    <w:rsid w:val="001027EB"/>
    <w:rsid w:val="00124664"/>
    <w:rsid w:val="00126BDB"/>
    <w:rsid w:val="0015180F"/>
    <w:rsid w:val="00156ED2"/>
    <w:rsid w:val="001818E5"/>
    <w:rsid w:val="00182154"/>
    <w:rsid w:val="00182FB4"/>
    <w:rsid w:val="001B22D7"/>
    <w:rsid w:val="001B65FB"/>
    <w:rsid w:val="001E64A2"/>
    <w:rsid w:val="001F1654"/>
    <w:rsid w:val="00215A60"/>
    <w:rsid w:val="0024202A"/>
    <w:rsid w:val="002610A7"/>
    <w:rsid w:val="00274AA2"/>
    <w:rsid w:val="00276276"/>
    <w:rsid w:val="0028504A"/>
    <w:rsid w:val="00290826"/>
    <w:rsid w:val="00295578"/>
    <w:rsid w:val="002A74E2"/>
    <w:rsid w:val="002C0CA1"/>
    <w:rsid w:val="002E197B"/>
    <w:rsid w:val="002E5843"/>
    <w:rsid w:val="002F1540"/>
    <w:rsid w:val="002F3F8F"/>
    <w:rsid w:val="002F3FCB"/>
    <w:rsid w:val="00304FC0"/>
    <w:rsid w:val="00344514"/>
    <w:rsid w:val="003473BF"/>
    <w:rsid w:val="0036250E"/>
    <w:rsid w:val="003707EC"/>
    <w:rsid w:val="00373303"/>
    <w:rsid w:val="003751B1"/>
    <w:rsid w:val="003A0C8E"/>
    <w:rsid w:val="003A65E4"/>
    <w:rsid w:val="003B5585"/>
    <w:rsid w:val="003C04F9"/>
    <w:rsid w:val="003D05E4"/>
    <w:rsid w:val="003D3C3A"/>
    <w:rsid w:val="003D60DA"/>
    <w:rsid w:val="003D7ABD"/>
    <w:rsid w:val="003E53E3"/>
    <w:rsid w:val="003F058B"/>
    <w:rsid w:val="00433162"/>
    <w:rsid w:val="00437588"/>
    <w:rsid w:val="004402A9"/>
    <w:rsid w:val="00442F52"/>
    <w:rsid w:val="004522D0"/>
    <w:rsid w:val="00457593"/>
    <w:rsid w:val="0045799F"/>
    <w:rsid w:val="00460BF3"/>
    <w:rsid w:val="00461A74"/>
    <w:rsid w:val="00465920"/>
    <w:rsid w:val="00476F13"/>
    <w:rsid w:val="00485786"/>
    <w:rsid w:val="004A1166"/>
    <w:rsid w:val="004C0587"/>
    <w:rsid w:val="004D01DD"/>
    <w:rsid w:val="004D3773"/>
    <w:rsid w:val="004D4362"/>
    <w:rsid w:val="004E44FF"/>
    <w:rsid w:val="004F62D7"/>
    <w:rsid w:val="00505592"/>
    <w:rsid w:val="005367BD"/>
    <w:rsid w:val="005373D1"/>
    <w:rsid w:val="00541235"/>
    <w:rsid w:val="005412A7"/>
    <w:rsid w:val="005469A4"/>
    <w:rsid w:val="00556848"/>
    <w:rsid w:val="005729DB"/>
    <w:rsid w:val="00596287"/>
    <w:rsid w:val="005A5D44"/>
    <w:rsid w:val="005B0A63"/>
    <w:rsid w:val="005D1BF3"/>
    <w:rsid w:val="005E15E0"/>
    <w:rsid w:val="005F3573"/>
    <w:rsid w:val="00602370"/>
    <w:rsid w:val="0062136F"/>
    <w:rsid w:val="00630647"/>
    <w:rsid w:val="006358F4"/>
    <w:rsid w:val="00643A82"/>
    <w:rsid w:val="0064615A"/>
    <w:rsid w:val="00657B29"/>
    <w:rsid w:val="00663C54"/>
    <w:rsid w:val="00667D7A"/>
    <w:rsid w:val="006A2F96"/>
    <w:rsid w:val="006A39BF"/>
    <w:rsid w:val="006C1F38"/>
    <w:rsid w:val="006C76A9"/>
    <w:rsid w:val="006D0200"/>
    <w:rsid w:val="006D4257"/>
    <w:rsid w:val="006F1373"/>
    <w:rsid w:val="006F299F"/>
    <w:rsid w:val="00703ADD"/>
    <w:rsid w:val="0070658C"/>
    <w:rsid w:val="00726EEF"/>
    <w:rsid w:val="00737546"/>
    <w:rsid w:val="007412CD"/>
    <w:rsid w:val="007429A2"/>
    <w:rsid w:val="00751D18"/>
    <w:rsid w:val="00755E05"/>
    <w:rsid w:val="0076746A"/>
    <w:rsid w:val="0077159A"/>
    <w:rsid w:val="00784C40"/>
    <w:rsid w:val="007857F4"/>
    <w:rsid w:val="00791C1B"/>
    <w:rsid w:val="00792C44"/>
    <w:rsid w:val="00793DDF"/>
    <w:rsid w:val="007A755C"/>
    <w:rsid w:val="007D72E7"/>
    <w:rsid w:val="007F26DD"/>
    <w:rsid w:val="007F6603"/>
    <w:rsid w:val="00833042"/>
    <w:rsid w:val="00846B5B"/>
    <w:rsid w:val="008478C7"/>
    <w:rsid w:val="008525AC"/>
    <w:rsid w:val="008543FD"/>
    <w:rsid w:val="008567FB"/>
    <w:rsid w:val="0086165F"/>
    <w:rsid w:val="00877C00"/>
    <w:rsid w:val="008933A2"/>
    <w:rsid w:val="008A063D"/>
    <w:rsid w:val="008A465E"/>
    <w:rsid w:val="008B60D5"/>
    <w:rsid w:val="008C3E2A"/>
    <w:rsid w:val="008F7040"/>
    <w:rsid w:val="00900483"/>
    <w:rsid w:val="00936BDD"/>
    <w:rsid w:val="00947EA8"/>
    <w:rsid w:val="00954B24"/>
    <w:rsid w:val="00980E53"/>
    <w:rsid w:val="00985BE6"/>
    <w:rsid w:val="00994DF9"/>
    <w:rsid w:val="009A468A"/>
    <w:rsid w:val="00A0504F"/>
    <w:rsid w:val="00A0540A"/>
    <w:rsid w:val="00A106DF"/>
    <w:rsid w:val="00A1098F"/>
    <w:rsid w:val="00A16D9D"/>
    <w:rsid w:val="00A24268"/>
    <w:rsid w:val="00A251F1"/>
    <w:rsid w:val="00A33481"/>
    <w:rsid w:val="00A465BC"/>
    <w:rsid w:val="00A65A6F"/>
    <w:rsid w:val="00A66A12"/>
    <w:rsid w:val="00AC2ECF"/>
    <w:rsid w:val="00AC4CA5"/>
    <w:rsid w:val="00AD0D7A"/>
    <w:rsid w:val="00AD25DC"/>
    <w:rsid w:val="00AD70A4"/>
    <w:rsid w:val="00AE0298"/>
    <w:rsid w:val="00AF400A"/>
    <w:rsid w:val="00AF59B2"/>
    <w:rsid w:val="00B0640C"/>
    <w:rsid w:val="00B11D6C"/>
    <w:rsid w:val="00B16E1D"/>
    <w:rsid w:val="00B33C1A"/>
    <w:rsid w:val="00B3442E"/>
    <w:rsid w:val="00B63456"/>
    <w:rsid w:val="00B63ED2"/>
    <w:rsid w:val="00B725C2"/>
    <w:rsid w:val="00B90511"/>
    <w:rsid w:val="00BA2664"/>
    <w:rsid w:val="00BC658C"/>
    <w:rsid w:val="00BF26B0"/>
    <w:rsid w:val="00C23694"/>
    <w:rsid w:val="00C27F56"/>
    <w:rsid w:val="00C4021E"/>
    <w:rsid w:val="00C42ADE"/>
    <w:rsid w:val="00C570AE"/>
    <w:rsid w:val="00C62D02"/>
    <w:rsid w:val="00C763AF"/>
    <w:rsid w:val="00CA0E69"/>
    <w:rsid w:val="00CB6E0D"/>
    <w:rsid w:val="00CC3417"/>
    <w:rsid w:val="00CD1686"/>
    <w:rsid w:val="00CE783E"/>
    <w:rsid w:val="00CF1F7A"/>
    <w:rsid w:val="00CF7BAE"/>
    <w:rsid w:val="00D07B46"/>
    <w:rsid w:val="00D102DA"/>
    <w:rsid w:val="00D232EF"/>
    <w:rsid w:val="00D26360"/>
    <w:rsid w:val="00D34A3F"/>
    <w:rsid w:val="00D36668"/>
    <w:rsid w:val="00D43434"/>
    <w:rsid w:val="00D55DEF"/>
    <w:rsid w:val="00D6269B"/>
    <w:rsid w:val="00D66A9C"/>
    <w:rsid w:val="00D66B1F"/>
    <w:rsid w:val="00D71DE7"/>
    <w:rsid w:val="00D81B38"/>
    <w:rsid w:val="00D92538"/>
    <w:rsid w:val="00DB27B2"/>
    <w:rsid w:val="00DB3A56"/>
    <w:rsid w:val="00DB7118"/>
    <w:rsid w:val="00DC4E32"/>
    <w:rsid w:val="00DD37EC"/>
    <w:rsid w:val="00DE7308"/>
    <w:rsid w:val="00DF5177"/>
    <w:rsid w:val="00DF5919"/>
    <w:rsid w:val="00E05C43"/>
    <w:rsid w:val="00E17EC5"/>
    <w:rsid w:val="00E2090E"/>
    <w:rsid w:val="00E472FC"/>
    <w:rsid w:val="00E57F64"/>
    <w:rsid w:val="00E660B3"/>
    <w:rsid w:val="00E66896"/>
    <w:rsid w:val="00E716D8"/>
    <w:rsid w:val="00E73B48"/>
    <w:rsid w:val="00E81F1A"/>
    <w:rsid w:val="00E84DFE"/>
    <w:rsid w:val="00E90CB5"/>
    <w:rsid w:val="00EA2EA6"/>
    <w:rsid w:val="00ED10C1"/>
    <w:rsid w:val="00ED3C4F"/>
    <w:rsid w:val="00EF5A7E"/>
    <w:rsid w:val="00EF7B84"/>
    <w:rsid w:val="00F14AF6"/>
    <w:rsid w:val="00F36626"/>
    <w:rsid w:val="00F47005"/>
    <w:rsid w:val="00F71CFB"/>
    <w:rsid w:val="00F7524F"/>
    <w:rsid w:val="00FA3946"/>
    <w:rsid w:val="00FA5DBE"/>
    <w:rsid w:val="00FD4387"/>
    <w:rsid w:val="00FE0537"/>
    <w:rsid w:val="00FF0580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7D87D"/>
  <w15:chartTrackingRefBased/>
  <w15:docId w15:val="{51A0ECD9-563B-A342-83C2-0892459D4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370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2370"/>
    <w:pPr>
      <w:keepNext/>
      <w:keepLines/>
      <w:numPr>
        <w:numId w:val="1"/>
      </w:numPr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370"/>
    <w:pPr>
      <w:keepNext/>
      <w:keepLines/>
      <w:numPr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23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237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D37E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7E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37E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D37EC"/>
    <w:rPr>
      <w:rFonts w:ascii="Calibri" w:hAnsi="Calibri" w:cs="Calibr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E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E0D"/>
    <w:rPr>
      <w:rFonts w:ascii="Times New Roman" w:hAnsi="Times New Roman" w:cs="Times New Roman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5180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51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ein Linn Aung</dc:creator>
  <cp:keywords/>
  <dc:description/>
  <cp:lastModifiedBy>Raj J.S.</cp:lastModifiedBy>
  <cp:revision>6</cp:revision>
  <dcterms:created xsi:type="dcterms:W3CDTF">2020-03-30T13:14:00Z</dcterms:created>
  <dcterms:modified xsi:type="dcterms:W3CDTF">2020-09-27T15:47:00Z</dcterms:modified>
</cp:coreProperties>
</file>